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FC7" w:rsidRPr="00046FC7" w:rsidRDefault="000A0858" w:rsidP="00046FC7">
      <w:pPr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Additional</w:t>
      </w:r>
      <w:r w:rsidR="00046FC7" w:rsidRPr="00046FC7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Table S1</w:t>
      </w:r>
      <w:r w:rsidR="00046FC7" w:rsidRPr="00046FC7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proofErr w:type="gramEnd"/>
      <w:r w:rsidR="00046FC7" w:rsidRPr="00046FC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linical characteristics of patients enrolled in the study</w:t>
      </w:r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66"/>
        <w:gridCol w:w="696"/>
        <w:gridCol w:w="666"/>
        <w:gridCol w:w="960"/>
        <w:gridCol w:w="4775"/>
        <w:gridCol w:w="1417"/>
      </w:tblGrid>
      <w:tr w:rsidR="00046FC7" w:rsidRPr="00046FC7" w:rsidTr="00A10188">
        <w:trPr>
          <w:trHeight w:val="312"/>
        </w:trPr>
        <w:tc>
          <w:tcPr>
            <w:tcW w:w="6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046FC7" w:rsidRPr="00046FC7" w:rsidRDefault="00046FC7" w:rsidP="00046F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9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046FC7" w:rsidRPr="00046FC7" w:rsidRDefault="00046FC7" w:rsidP="00046F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046FC7" w:rsidRPr="00046FC7" w:rsidRDefault="00046FC7" w:rsidP="00046F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046FC7" w:rsidRPr="00046FC7" w:rsidRDefault="00046FC7" w:rsidP="00046F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gan</w:t>
            </w:r>
          </w:p>
        </w:tc>
        <w:tc>
          <w:tcPr>
            <w:tcW w:w="47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046FC7" w:rsidRPr="00046FC7" w:rsidRDefault="00046FC7" w:rsidP="00046F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Pathology diagnosi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046FC7" w:rsidRPr="00046FC7" w:rsidRDefault="00046FC7" w:rsidP="00046FC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-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ttle 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ttle 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-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ttle 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 little 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ttle 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-I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-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-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ttle 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I</w:t>
            </w:r>
          </w:p>
        </w:tc>
      </w:tr>
      <w:tr w:rsidR="00046FC7" w:rsidRPr="00046FC7" w:rsidTr="00A10188">
        <w:trPr>
          <w:trHeight w:val="312"/>
        </w:trPr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specific infiltrating ductal carcin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-II</w:t>
            </w:r>
          </w:p>
        </w:tc>
      </w:tr>
    </w:tbl>
    <w:p w:rsidR="00046FC7" w:rsidRPr="00046FC7" w:rsidRDefault="00046FC7" w:rsidP="00046FC7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046FC7">
        <w:rPr>
          <w:rFonts w:ascii="Times New Roman" w:eastAsia="SimSun" w:hAnsi="Times New Roman" w:cs="Times New Roman"/>
          <w:color w:val="000000"/>
          <w:sz w:val="24"/>
          <w:szCs w:val="24"/>
        </w:rPr>
        <w:br w:type="page"/>
      </w:r>
    </w:p>
    <w:p w:rsidR="00046FC7" w:rsidRPr="00046FC7" w:rsidRDefault="00593CFD" w:rsidP="00046FC7">
      <w:pPr>
        <w:spacing w:line="480" w:lineRule="auto"/>
        <w:ind w:left="361" w:hangingChars="150" w:hanging="361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>Additional</w:t>
      </w:r>
      <w:bookmarkStart w:id="0" w:name="_GoBack"/>
      <w:bookmarkEnd w:id="0"/>
      <w:r w:rsidR="00046FC7" w:rsidRPr="00046FC7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Table S2.</w:t>
      </w:r>
      <w:r w:rsidR="00046FC7" w:rsidRPr="00046FC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046FC7" w:rsidRPr="00046FC7">
        <w:rPr>
          <w:rFonts w:ascii="Times New Roman" w:eastAsia="SimSun" w:hAnsi="Times New Roman" w:cs="Times New Roman"/>
          <w:b/>
          <w:color w:val="000000"/>
          <w:sz w:val="24"/>
          <w:szCs w:val="24"/>
        </w:rPr>
        <w:t>List of primers used in this study</w:t>
      </w:r>
    </w:p>
    <w:p w:rsidR="00046FC7" w:rsidRPr="00046FC7" w:rsidRDefault="00046FC7" w:rsidP="00046FC7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046FC7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Primers for </w:t>
      </w:r>
      <w:proofErr w:type="spellStart"/>
      <w:r w:rsidRPr="00046FC7">
        <w:rPr>
          <w:rFonts w:ascii="Times New Roman" w:eastAsia="SimSun" w:hAnsi="Times New Roman" w:cs="Times New Roman"/>
          <w:b/>
          <w:color w:val="000000"/>
          <w:sz w:val="24"/>
          <w:szCs w:val="24"/>
        </w:rPr>
        <w:t>qRT</w:t>
      </w:r>
      <w:proofErr w:type="spellEnd"/>
      <w:r w:rsidRPr="00046FC7">
        <w:rPr>
          <w:rFonts w:ascii="Times New Roman" w:eastAsia="SimSun" w:hAnsi="Times New Roman" w:cs="Times New Roman"/>
          <w:b/>
          <w:color w:val="000000"/>
          <w:sz w:val="24"/>
          <w:szCs w:val="24"/>
        </w:rPr>
        <w:t>-PCR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82"/>
        <w:gridCol w:w="6240"/>
      </w:tblGrid>
      <w:tr w:rsidR="00046FC7" w:rsidRPr="00046FC7" w:rsidTr="00A10188"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 5</w:t>
            </w: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6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046FC7" w:rsidRPr="00046FC7" w:rsidTr="00A10188">
        <w:tc>
          <w:tcPr>
            <w:tcW w:w="244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A1-F</w:t>
            </w:r>
          </w:p>
        </w:tc>
        <w:tc>
          <w:tcPr>
            <w:tcW w:w="66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TATGCTTGAGCCTTGA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CA1-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GCCTGAAATACTTGC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P1B-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GTGAAGGAAGAGACCCA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TP1B-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ACGACCCGACTTCTAAC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-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ACCATCTTCCAGGAGCGA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-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TCTCCATGGTGGTGAAGAC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206-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CACACTTCCTTACATTCCA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206-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AGCACAGAATTAATACGAC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-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CTTCGGCAGCACA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CGCTTCACGAATTTGCGT</w:t>
            </w:r>
          </w:p>
        </w:tc>
      </w:tr>
    </w:tbl>
    <w:p w:rsidR="00046FC7" w:rsidRPr="00046FC7" w:rsidRDefault="00046FC7" w:rsidP="00046FC7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:rsidR="00046FC7" w:rsidRDefault="00046FC7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:rsidR="00046FC7" w:rsidRPr="00046FC7" w:rsidRDefault="00046FC7" w:rsidP="00046FC7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046FC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Primers for </w:t>
      </w:r>
      <w:proofErr w:type="spellStart"/>
      <w:r w:rsidRPr="00046FC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ubcloning</w:t>
      </w:r>
      <w:proofErr w:type="spellEnd"/>
      <w:r w:rsidRPr="00046FC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and plasmid construction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343"/>
        <w:gridCol w:w="6179"/>
      </w:tblGrid>
      <w:tr w:rsidR="00046FC7" w:rsidRPr="00046FC7" w:rsidTr="00A10188"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 5</w:t>
            </w: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6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046FC7" w:rsidRPr="00046FC7" w:rsidTr="00A10188">
        <w:tc>
          <w:tcPr>
            <w:tcW w:w="244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DNA</w:t>
            </w:r>
            <w:proofErr w:type="spellEnd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UCA1-F</w:t>
            </w:r>
          </w:p>
        </w:tc>
        <w:tc>
          <w:tcPr>
            <w:tcW w:w="66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TCCGATCTCTCCTCTTCCTCCTG</w:t>
            </w:r>
          </w:p>
        </w:tc>
      </w:tr>
      <w:tr w:rsidR="00046FC7" w:rsidRPr="00046FC7" w:rsidTr="00A10188">
        <w:tc>
          <w:tcPr>
            <w:tcW w:w="244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DNA</w:t>
            </w:r>
            <w:proofErr w:type="spellEnd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UCA1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GAGAGGAAGATTTCTTTTCTGTC</w:t>
            </w:r>
          </w:p>
        </w:tc>
      </w:tr>
    </w:tbl>
    <w:p w:rsidR="00046FC7" w:rsidRPr="00046FC7" w:rsidRDefault="00046FC7" w:rsidP="00046FC7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:rsidR="00046FC7" w:rsidRDefault="00046FC7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:rsidR="00046FC7" w:rsidRPr="00046FC7" w:rsidRDefault="00046FC7" w:rsidP="00046FC7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046FC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iRNA</w:t>
      </w:r>
      <w:proofErr w:type="spellEnd"/>
      <w:proofErr w:type="gramEnd"/>
      <w:r w:rsidRPr="00046FC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046FC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Oligos</w:t>
      </w:r>
      <w:proofErr w:type="spellEnd"/>
    </w:p>
    <w:tbl>
      <w:tblPr>
        <w:tblW w:w="910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6871"/>
      </w:tblGrid>
      <w:tr w:rsidR="00046FC7" w:rsidRPr="00046FC7" w:rsidTr="00A10188"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 5</w:t>
            </w: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′</w:t>
            </w: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687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046FC7" w:rsidRPr="00046FC7" w:rsidTr="00A101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NA-UCA1-sense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GTAATGTATCATCGGCTTAGTTCAAGAGACTAAGCCGATGATACATTACCTTTTTTC</w:t>
            </w:r>
          </w:p>
        </w:tc>
      </w:tr>
      <w:tr w:rsidR="00046FC7" w:rsidRPr="00046FC7" w:rsidTr="00A101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NA-UCA1-antisense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AGAAAAAAGGTAATGTATCATCGGCTTAGTCTCTTGAACTAAGCCGATGATACATTACCA</w:t>
            </w:r>
          </w:p>
        </w:tc>
      </w:tr>
      <w:tr w:rsidR="00046FC7" w:rsidRPr="00046FC7" w:rsidTr="00A101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NA-PTP1B-sense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ACCAUAGUCGGAUUAAATT</w:t>
            </w:r>
          </w:p>
        </w:tc>
      </w:tr>
      <w:tr w:rsidR="00046FC7" w:rsidRPr="00046FC7" w:rsidTr="00A101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NA-PTP1B-antisense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UUAAUCCGACUAUGGUCATT</w:t>
            </w:r>
          </w:p>
        </w:tc>
      </w:tr>
      <w:tr w:rsidR="00046FC7" w:rsidRPr="00046FC7" w:rsidTr="00A101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  <w:proofErr w:type="spellEnd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ontrol-sense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TCTCCGAACGTGTCACGTTTCAAGAGAACGTGACACGTTCGGAGAATTTTTTC</w:t>
            </w:r>
          </w:p>
        </w:tc>
      </w:tr>
      <w:tr w:rsidR="00046FC7" w:rsidRPr="00046FC7" w:rsidTr="00A10188"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NA</w:t>
            </w:r>
            <w:proofErr w:type="spellEnd"/>
            <w:r w:rsidRPr="00046F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ontrol-antisense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046FC7" w:rsidRPr="00046FC7" w:rsidRDefault="00046FC7" w:rsidP="00046FC7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46FC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AGAAAAAATTCTCCGAACGTGTCACGTTCTCTTGAAACGTGACACGTTCGGAGAAA</w:t>
            </w:r>
          </w:p>
        </w:tc>
      </w:tr>
    </w:tbl>
    <w:p w:rsidR="008124C6" w:rsidRDefault="008124C6" w:rsidP="00046FC7"/>
    <w:sectPr w:rsidR="008124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2CF" w:rsidRDefault="00AB22CF" w:rsidP="00395719">
      <w:r>
        <w:separator/>
      </w:r>
    </w:p>
  </w:endnote>
  <w:endnote w:type="continuationSeparator" w:id="0">
    <w:p w:rsidR="00AB22CF" w:rsidRDefault="00AB22CF" w:rsidP="00395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FC7" w:rsidRDefault="00046FC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FC7" w:rsidRDefault="00046F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FC7" w:rsidRDefault="00046F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2CF" w:rsidRDefault="00AB22CF" w:rsidP="00395719">
      <w:r>
        <w:separator/>
      </w:r>
    </w:p>
  </w:footnote>
  <w:footnote w:type="continuationSeparator" w:id="0">
    <w:p w:rsidR="00AB22CF" w:rsidRDefault="00AB22CF" w:rsidP="003957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FC7" w:rsidRDefault="00046F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FC7" w:rsidRDefault="00046FC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FC7" w:rsidRDefault="00046F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B22CF"/>
    <w:rsid w:val="00046FC7"/>
    <w:rsid w:val="000A0858"/>
    <w:rsid w:val="00395719"/>
    <w:rsid w:val="00593CFD"/>
    <w:rsid w:val="008124C6"/>
    <w:rsid w:val="00AB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7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5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57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Shine David S.A.</cp:lastModifiedBy>
  <cp:revision>4</cp:revision>
  <dcterms:created xsi:type="dcterms:W3CDTF">2018-09-16T13:55:00Z</dcterms:created>
  <dcterms:modified xsi:type="dcterms:W3CDTF">2019-10-30T09:09:00Z</dcterms:modified>
</cp:coreProperties>
</file>